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88E79D2" w:rsidR="00FB3483" w:rsidRPr="00930A31" w:rsidRDefault="00997B8A"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221572E" w:rsidR="00FB3483" w:rsidRPr="00930A31" w:rsidRDefault="00997B8A"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C4E8A47" w:rsidR="00FB3483" w:rsidRPr="00930A31" w:rsidRDefault="00997B8A"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3092E13" w:rsidR="00FB3483" w:rsidRPr="00930A31" w:rsidRDefault="00997B8A"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F44ED63" w:rsidR="00FB3483" w:rsidRPr="00930A31" w:rsidRDefault="00997B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6680C">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E3812F7" w:rsidR="00FB3483" w:rsidRPr="00930A31" w:rsidRDefault="00997B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6680C">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3B9E07F" w:rsidR="00FB3483" w:rsidRPr="00930A31" w:rsidRDefault="00C307C5"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 </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D1898FA" w:rsidR="00FB3483" w:rsidRPr="00930A31" w:rsidRDefault="00997B8A"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F341438" w:rsidR="00FB3483" w:rsidRPr="00930A31" w:rsidRDefault="00997B8A"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DBD7BFA" w:rsidR="00930A31" w:rsidRPr="00930A31" w:rsidRDefault="00997B8A" w:rsidP="005979B8">
            <w:pPr>
              <w:pStyle w:val="Default"/>
              <w:spacing w:before="40" w:after="40"/>
              <w:rPr>
                <w:rFonts w:ascii="Arial" w:hAnsi="Arial" w:cs="Arial"/>
                <w:color w:val="auto"/>
                <w:sz w:val="18"/>
                <w:szCs w:val="18"/>
              </w:rPr>
            </w:pPr>
            <w:r>
              <w:rPr>
                <w:rFonts w:ascii="Arial" w:hAnsi="Arial" w:cs="Arial"/>
                <w:color w:val="auto"/>
                <w:sz w:val="18"/>
                <w:szCs w:val="18"/>
              </w:rPr>
              <w:t>Page 5-</w:t>
            </w:r>
            <w:r w:rsidR="0056680C">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1DA0201" w:rsidR="00930A31" w:rsidRPr="00930A31" w:rsidRDefault="00997B8A" w:rsidP="005979B8">
            <w:pPr>
              <w:pStyle w:val="Default"/>
              <w:spacing w:before="40" w:after="40"/>
              <w:rPr>
                <w:rFonts w:ascii="Arial" w:hAnsi="Arial" w:cs="Arial"/>
                <w:color w:val="auto"/>
                <w:sz w:val="18"/>
                <w:szCs w:val="18"/>
              </w:rPr>
            </w:pPr>
            <w:r>
              <w:rPr>
                <w:rFonts w:ascii="Arial" w:hAnsi="Arial" w:cs="Arial"/>
                <w:color w:val="auto"/>
                <w:sz w:val="18"/>
                <w:szCs w:val="18"/>
              </w:rPr>
              <w:t>Page 5-</w:t>
            </w:r>
            <w:r w:rsidR="0056680C">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986AA60" w:rsidR="00FB3483" w:rsidRPr="00930A31" w:rsidRDefault="00997B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6680C">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0EA2EB4" w:rsidR="00FB3483" w:rsidRPr="00930A31" w:rsidRDefault="00997B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6680C">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8777280" w:rsidR="00930A31" w:rsidRPr="00930A31" w:rsidRDefault="0056680C" w:rsidP="005979B8">
            <w:pPr>
              <w:pStyle w:val="Default"/>
              <w:spacing w:before="40" w:after="40"/>
              <w:rPr>
                <w:rFonts w:ascii="Arial" w:hAnsi="Arial" w:cs="Arial"/>
                <w:color w:val="auto"/>
                <w:sz w:val="18"/>
                <w:szCs w:val="18"/>
              </w:rPr>
            </w:pPr>
            <w:r>
              <w:rPr>
                <w:rFonts w:ascii="Arial" w:hAnsi="Arial" w:cs="Arial"/>
                <w:color w:val="auto"/>
                <w:sz w:val="18"/>
                <w:szCs w:val="18"/>
              </w:rPr>
              <w:t>Page 6, 12-1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8D3197A" w:rsidR="00930A31" w:rsidRPr="00930A31" w:rsidRDefault="00C307C5"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6680C">
              <w:rPr>
                <w:rFonts w:ascii="Arial" w:hAnsi="Arial" w:cs="Arial"/>
                <w:color w:val="auto"/>
                <w:sz w:val="18"/>
                <w:szCs w:val="18"/>
              </w:rPr>
              <w:t xml:space="preserve"> 6,</w:t>
            </w:r>
            <w:r>
              <w:rPr>
                <w:rFonts w:ascii="Arial" w:hAnsi="Arial" w:cs="Arial"/>
                <w:color w:val="auto"/>
                <w:sz w:val="18"/>
                <w:szCs w:val="18"/>
              </w:rPr>
              <w:t xml:space="preserve"> 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29F11B2" w:rsidR="00930A31" w:rsidRPr="00930A31" w:rsidRDefault="00C307C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6680C">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61E0BFA" w:rsidR="00930A31" w:rsidRPr="00930A31" w:rsidRDefault="00C307C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6680C">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0CA992F" w:rsidR="00930A31" w:rsidRPr="00930A31" w:rsidRDefault="00C307C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64C90B6" w:rsidR="00930A31" w:rsidRPr="00930A31" w:rsidRDefault="00C307C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7239D77" w:rsidR="006E5FE2" w:rsidRPr="00930A31" w:rsidRDefault="00C307C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6680C">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5DC587A" w:rsidR="006E5FE2" w:rsidRPr="00930A31" w:rsidRDefault="0056680C"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DC012B1" w:rsidR="00930A31" w:rsidRPr="00930A31" w:rsidRDefault="00C307C5"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6680C">
              <w:rPr>
                <w:rFonts w:ascii="Arial" w:hAnsi="Arial" w:cs="Arial"/>
                <w:color w:val="auto"/>
                <w:sz w:val="18"/>
                <w:szCs w:val="18"/>
              </w:rPr>
              <w:t xml:space="preserve"> 6,</w:t>
            </w:r>
            <w:r>
              <w:rPr>
                <w:rFonts w:ascii="Arial" w:hAnsi="Arial" w:cs="Arial"/>
                <w:color w:val="auto"/>
                <w:sz w:val="18"/>
                <w:szCs w:val="18"/>
              </w:rPr>
              <w:t xml:space="preserve"> 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95FD212" w:rsidR="00930A31" w:rsidRPr="00930A31" w:rsidRDefault="00C307C5"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D0D0CEE" w:rsidR="00FB3483" w:rsidRPr="00930A31" w:rsidRDefault="00C307C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6680C">
              <w:rPr>
                <w:rFonts w:ascii="Arial" w:hAnsi="Arial" w:cs="Arial"/>
                <w:color w:val="auto"/>
                <w:sz w:val="18"/>
                <w:szCs w:val="18"/>
              </w:rPr>
              <w:t>9-1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57C7038" w:rsidR="00FB3483" w:rsidRPr="00930A31" w:rsidRDefault="00C307C5"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00B0EB8" w:rsidR="00FB3483" w:rsidRPr="00930A31" w:rsidRDefault="00C307C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6680C">
              <w:rPr>
                <w:rFonts w:ascii="Arial" w:hAnsi="Arial" w:cs="Arial"/>
                <w:color w:val="auto"/>
                <w:sz w:val="18"/>
                <w:szCs w:val="18"/>
              </w:rPr>
              <w:t>14-1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EF50291" w:rsidR="00930A31" w:rsidRPr="00930A31" w:rsidRDefault="00C307C5"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56680C">
              <w:rPr>
                <w:rFonts w:ascii="Arial" w:hAnsi="Arial" w:cs="Arial"/>
                <w:color w:val="auto"/>
                <w:sz w:val="18"/>
                <w:szCs w:val="18"/>
              </w:rPr>
              <w:t>4</w:t>
            </w:r>
            <w:r>
              <w:rPr>
                <w:rFonts w:ascii="Arial" w:hAnsi="Arial" w:cs="Arial"/>
                <w:color w:val="auto"/>
                <w:sz w:val="18"/>
                <w:szCs w:val="18"/>
              </w:rPr>
              <w:t>-1</w:t>
            </w:r>
            <w:r w:rsidR="0056680C">
              <w:rPr>
                <w:rFonts w:ascii="Arial" w:hAnsi="Arial" w:cs="Arial"/>
                <w:color w:val="auto"/>
                <w:sz w:val="18"/>
                <w:szCs w:val="18"/>
              </w:rPr>
              <w:t>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632DA73" w:rsidR="00930A31" w:rsidRPr="00930A31" w:rsidRDefault="00C307C5"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56680C">
              <w:rPr>
                <w:rFonts w:ascii="Arial" w:hAnsi="Arial" w:cs="Arial"/>
                <w:color w:val="auto"/>
                <w:sz w:val="18"/>
                <w:szCs w:val="18"/>
              </w:rPr>
              <w:t>4</w:t>
            </w:r>
            <w:r>
              <w:rPr>
                <w:rFonts w:ascii="Arial" w:hAnsi="Arial" w:cs="Arial"/>
                <w:color w:val="auto"/>
                <w:sz w:val="18"/>
                <w:szCs w:val="18"/>
              </w:rPr>
              <w:t>-1</w:t>
            </w:r>
            <w:r w:rsidR="0056680C">
              <w:rPr>
                <w:rFonts w:ascii="Arial" w:hAnsi="Arial" w:cs="Arial"/>
                <w:color w:val="auto"/>
                <w:sz w:val="18"/>
                <w:szCs w:val="18"/>
              </w:rPr>
              <w:t>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293D005" w:rsidR="00930A31" w:rsidRPr="00930A31" w:rsidRDefault="00C307C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55FD2DD" w:rsidR="00930A31" w:rsidRPr="00930A31" w:rsidRDefault="00C307C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D457CE1" w:rsidR="00FB3483" w:rsidRPr="00930A31" w:rsidRDefault="00C307C5"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81D9ED3" w:rsidR="00077B44" w:rsidRPr="00930A31" w:rsidRDefault="0056680C" w:rsidP="00077B44">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545EBB9" w:rsidR="00930A31" w:rsidRPr="00930A31" w:rsidRDefault="00C307C5" w:rsidP="00077B44">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B5FE313" w:rsidR="00930A31" w:rsidRPr="00930A31" w:rsidRDefault="00C307C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6680C">
              <w:rPr>
                <w:rFonts w:ascii="Arial" w:hAnsi="Arial" w:cs="Arial"/>
                <w:color w:val="auto"/>
                <w:sz w:val="18"/>
                <w:szCs w:val="18"/>
              </w:rPr>
              <w:t>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F1DDEA1" w:rsidR="00930A31" w:rsidRPr="00930A31" w:rsidRDefault="00C307C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6680C">
              <w:rPr>
                <w:rFonts w:ascii="Arial" w:hAnsi="Arial" w:cs="Arial"/>
                <w:color w:val="auto"/>
                <w:sz w:val="18"/>
                <w:szCs w:val="18"/>
              </w:rPr>
              <w:t>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8DE58D6" w:rsidR="00930A31" w:rsidRPr="00930A31" w:rsidRDefault="00C307C5"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56680C">
              <w:rPr>
                <w:rFonts w:ascii="Arial" w:hAnsi="Arial" w:cs="Arial"/>
                <w:color w:val="auto"/>
                <w:sz w:val="18"/>
                <w:szCs w:val="18"/>
              </w:rPr>
              <w:t>7,1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D3C2DE2" w:rsidR="00930A31" w:rsidRPr="00930A31" w:rsidRDefault="00C307C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2108E">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F21FB58" w:rsidR="00930A31" w:rsidRPr="00930A31" w:rsidRDefault="00C307C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2108E">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0B80DD9" w:rsidR="00930A31" w:rsidRPr="00930A31" w:rsidRDefault="00C307C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C9B3E65" w:rsidR="00077B44" w:rsidRPr="00930A31" w:rsidRDefault="00D255B8"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32108E">
              <w:rPr>
                <w:rFonts w:ascii="Arial" w:hAnsi="Arial" w:cs="Arial"/>
                <w:color w:val="auto"/>
                <w:sz w:val="18"/>
                <w:szCs w:val="18"/>
              </w:rPr>
              <w:t>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147D445" w:rsidR="00077B44" w:rsidRPr="00930A31" w:rsidRDefault="00C307C5"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32108E">
              <w:rPr>
                <w:rFonts w:ascii="Arial" w:hAnsi="Arial" w:cs="Arial"/>
                <w:color w:val="auto"/>
                <w:sz w:val="18"/>
                <w:szCs w:val="18"/>
              </w:rPr>
              <w:t>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5CD61BE" w:rsidR="00077B44" w:rsidRPr="00930A31" w:rsidRDefault="005F2048"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4DDC02" w14:textId="77777777" w:rsidR="00AA7598" w:rsidRDefault="00AA7598">
      <w:r>
        <w:separator/>
      </w:r>
    </w:p>
  </w:endnote>
  <w:endnote w:type="continuationSeparator" w:id="0">
    <w:p w14:paraId="5C831438" w14:textId="77777777" w:rsidR="00AA7598" w:rsidRDefault="00AA75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6D26B9" w14:textId="77777777" w:rsidR="00AA7598" w:rsidRDefault="00AA7598">
      <w:r>
        <w:separator/>
      </w:r>
    </w:p>
  </w:footnote>
  <w:footnote w:type="continuationSeparator" w:id="0">
    <w:p w14:paraId="02CD1B2E" w14:textId="77777777" w:rsidR="00AA7598" w:rsidRDefault="00AA759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32108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A2A06"/>
    <w:rsid w:val="003103C2"/>
    <w:rsid w:val="0032108E"/>
    <w:rsid w:val="003516AD"/>
    <w:rsid w:val="00363B8D"/>
    <w:rsid w:val="003760FB"/>
    <w:rsid w:val="003B79FF"/>
    <w:rsid w:val="00400A0B"/>
    <w:rsid w:val="004033C1"/>
    <w:rsid w:val="004328AA"/>
    <w:rsid w:val="00443C1D"/>
    <w:rsid w:val="00461576"/>
    <w:rsid w:val="004C1685"/>
    <w:rsid w:val="005078EE"/>
    <w:rsid w:val="00550BF1"/>
    <w:rsid w:val="0056680C"/>
    <w:rsid w:val="0059028D"/>
    <w:rsid w:val="005979B8"/>
    <w:rsid w:val="005A190C"/>
    <w:rsid w:val="005F2048"/>
    <w:rsid w:val="00640172"/>
    <w:rsid w:val="006E5FE2"/>
    <w:rsid w:val="006F3BA6"/>
    <w:rsid w:val="007225D7"/>
    <w:rsid w:val="00726794"/>
    <w:rsid w:val="0077253C"/>
    <w:rsid w:val="007D4CAC"/>
    <w:rsid w:val="008412D5"/>
    <w:rsid w:val="008A3EAE"/>
    <w:rsid w:val="008E2C91"/>
    <w:rsid w:val="00930A31"/>
    <w:rsid w:val="00947707"/>
    <w:rsid w:val="009827E5"/>
    <w:rsid w:val="00997B8A"/>
    <w:rsid w:val="009E09DF"/>
    <w:rsid w:val="00A215D2"/>
    <w:rsid w:val="00A86593"/>
    <w:rsid w:val="00AA7598"/>
    <w:rsid w:val="00AB79CE"/>
    <w:rsid w:val="00AE4BBD"/>
    <w:rsid w:val="00B51910"/>
    <w:rsid w:val="00B730D1"/>
    <w:rsid w:val="00C22710"/>
    <w:rsid w:val="00C307C5"/>
    <w:rsid w:val="00CC7DEA"/>
    <w:rsid w:val="00D255B8"/>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10</Words>
  <Characters>6370</Characters>
  <Application>Microsoft Office Word</Application>
  <DocSecurity>0</DocSecurity>
  <Lines>53</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roline Lukaschek</cp:lastModifiedBy>
  <cp:revision>31</cp:revision>
  <cp:lastPrinted>2020-11-24T03:02:00Z</cp:lastPrinted>
  <dcterms:created xsi:type="dcterms:W3CDTF">2020-11-24T03:02:00Z</dcterms:created>
  <dcterms:modified xsi:type="dcterms:W3CDTF">2025-01-23T17:05:00Z</dcterms:modified>
</cp:coreProperties>
</file>